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3D1B" w:rsidRPr="00E733C2" w:rsidRDefault="00E733C2" w:rsidP="00E733C2">
      <w:pPr>
        <w:rPr>
          <w:rFonts w:ascii="Times New Roman" w:hAnsi="Times New Roman" w:cs="Times New Roman"/>
          <w:b/>
          <w:sz w:val="24"/>
        </w:rPr>
      </w:pPr>
      <w:r w:rsidRPr="00E733C2">
        <w:rPr>
          <w:rFonts w:ascii="Times New Roman" w:hAnsi="Times New Roman" w:cs="Times New Roman" w:hint="eastAsia"/>
          <w:b/>
          <w:sz w:val="24"/>
        </w:rPr>
        <w:t>PubMed</w:t>
      </w:r>
      <w:r w:rsidRPr="00E733C2">
        <w:rPr>
          <w:rFonts w:ascii="Times New Roman" w:hAnsi="Times New Roman" w:cs="Times New Roman"/>
          <w:b/>
          <w:sz w:val="24"/>
        </w:rPr>
        <w:t xml:space="preserve"> search strings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28"/>
        <w:gridCol w:w="1559"/>
      </w:tblGrid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E733C2">
              <w:rPr>
                <w:rFonts w:ascii="Times New Roman" w:hAnsi="Times New Roman" w:cs="Times New Roman"/>
                <w:b/>
              </w:rPr>
              <w:t>Results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(((((((((((((((((((("Education"[Mesh]) OR "education" [Subheading]) OR "Teaching"[Mesh]) OR "Patient Education as Topic"[Mesh]) OR "Pamphlets"[Mesh]) OR "Computer-Assisted Instruction"[Mesh]) OR "Teaching Materials"[Mesh]) OR "Video Recording"[Mesh]) OR "Audiovisual Aids"[Mesh]) OR "Mobile Applications"[Mesh]) OR "Smartphone"[Mesh]) OR "Telemedicine"[Mesh]) OR "Text Messaging"[Mesh]) OR "Internet"[Mesh]) OR "Software"[Mesh]) OR "Electronic Mail"[Mesh]) OR (((((((((((((((((((((((((((((((((((((((((((((((((((((((((((((((Educat*[Title/Abstract]) OR (Workshop*[Title/Abstract])) OR (Training Program*[Title/Abstract])) OR (Educational Activit*[Title/Abstract])) OR (Literacy Program*[Title/Abstract])) OR (Training Technique*[Title/Abstract])) OR (Training Technic*[Title/Abstract])) OR (Pedagog*[Title/Abstract])) OR (Teaching Method*[Title/Abstract])) OR (Academic Training[Title/Abstract])) OR (Training Activit*[Title/Abstract])) OR (Educational Technic*[Title/Abstract])) OR (Educational Technique*[Title/Abstract])) OR (Patient Education[Title/Abstract])) OR (Education of Patients[Title/Abstract])) OR (Pamphlet*[Title/Abstract])) OR (Brochure*[Title/Abstract])) OR (Booklet*[Title/Abstract])) OR (Computer Assisted Instruction*[Title/Abstract])) OR (Computer-Assisted Instruction*[Title/Abstract])) OR (Computerized Self-Instruction Program*[Title/Abstract])) OR (Computerized Programmed Instruction*[Title/Abstract])) OR (Teaching Material*[Title/Abstract])) OR (Video Recording*[Title/Abstract])) OR (Videorecording*[Title/Abstract])) OR (Audiovisual Recording*[Title/Abstract])) OR (Audiovisual Aid*[Title/Abstract])) OR (Audio-Visual Aid*[Title/Abstract])) OR (Audio Visual Aid*[Title/Abstract])) OR (Visual Aid*[Title/Abstract])) OR (Mobile Application*[Title/Abstract])) OR (Mobile App*[Title/Abstract])) OR (Portable Electronic App*[Title/Abstract])) OR (Portable Electronic Application*[Title/Abstract])) OR (Portable Software App*[Title/Abstract])) OR (Portable Software Application*[Title/Abstract])) OR (Smartphone*[Title/Abstract])) OR (Smart Phone*[Title/Abstract])) OR (Telemedicine[Title/Abstract])) OR (Mobile Health[Title/Abstract])) OR (mHealth[Title/Abstract])) OR (Telehealth[Title/Abstract])) OR (eHealth[Title/Abstract])) OR (Text Messaging[Title/Abstract])) OR (Texting*[Title/Abstract])) OR (Short Message Service[Title/Abstract])) OR (Text Message*[Title/Abstract])) OR (World Wide Web[Title/Abstract])) OR (Internet[Title/Abstract])) OR (Cyberspace[Title/Abstract])) OR (Cyber Space[Title/Abstract])) OR (Software[Title/Abstract])) OR (Computer Software[Title/Abstract])) OR (Computer Program*[Title/Abstract])) OR (Software Tool*[Title/Abstract])) OR (Software Engineering[Title/Abstract])) OR (Computer Applications Software*[Title/Abstract])) OR (Computer Software Application*[Title/Abstract])) OR (Computer Programs[Title/Abstract] AND Programming[Title/Abstract])) OR (Electronic </w:t>
            </w: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il[Title/Abstract])) OR (Email*[Title/Abstract])) OR (E-Mail*[Title/Abstract])) OR (E Mail[Title/Abstract]))) AND (("Colonoscopy"[Mesh]) OR (((Colonoscop*[Title/Abstract]) OR (Colonoscopic Surgical Procedure*[Title/Abstract])) OR (Colonoscopic Surger*[Title/Abstract])))) AND ((("Cathartics"[Mesh]) OR "Cathartics" [Pharmacological Action]) OR (((((bowel preparation[Title/Abstract]) OR (bowel cleansing[Title/Abstract])) OR (bowel evacuant*[Title/Abstract])) OR (purgative*[Title/Abstract])) OR (Bowel Preparation Solution*[Title/Abstract])))) AND (((((((("Randomized Controlled Trial" [Publication Type]) OR "Randomized Controlled Trials as Topic"[Mesh]) OR "Random Allocation"[Mesh]) OR "Double-Blind Method"[Mesh]) OR "Single-Blind Method"[Mesh]) OR "Placebos"[Mesh]) OR ((random*[Text Word]) OR (placebo[Title/Abstract]))) OR (((((singl*[Text Word]) OR (doubl*[Text Word])) OR (trebl*[Text Word])) OR (tripl*[Text Word])) AND (((mask*[Text Word]) OR (blind*[Text Word])) OR (dumm*[Text Word]))))) AND (("1950"[Date - Publication] : "2020/02/29"[Date - Publication]))) AND (English[Language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lastRenderedPageBreak/>
              <w:t>85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glish[Language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26,876,547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"1950"[Date - Publication] : "2020/02/29"[Date - Publication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30,175,556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(((((((((((((((((("Education"[Mesh]) OR "education" [Subheading]) OR "Teaching"[Mesh]) OR "Patient Education as Topic"[Mesh]) OR "Pamphlets"[Mesh]) OR "Computer-Assisted Instruction"[Mesh]) OR "Teaching Materials"[Mesh]) OR "Video Recording"[Mesh]) OR "Audiovisual Aids"[Mesh]) OR "Mobile Applications"[Mesh]) OR "Smartphone"[Mesh]) OR "Telemedicine"[Mesh]) OR "Text Messaging"[Mesh]) OR "Internet"[Mesh]) OR "Software"[Mesh]) OR "Electronic Mail"[Mesh]) OR (((((((((((((((((((((((((((((((((((((((((((((((((((((((((((((((Educat*[Title/Abstract]) OR (Workshop*[Title/Abstract])) OR (Training Program*[Title/Abstract])) OR (Educational Activit*[Title/Abstract])) OR (Literacy Program*[Title/Abstract])) OR (Training Technique*[Title/Abstract])) OR (Training Technic*[Title/Abstract])) OR (Pedagog*[Title/Abstract])) OR (Teaching Method*[Title/Abstract])) OR (Academic Training[Title/Abstract])) OR (Training Activit*[Title/Abstract])) OR (Educational Technic*[Title/Abstract])) OR (Educational Technique*[Title/Abstract])) OR (Patient Education[Title/Abstract])) OR (Education of Patients[Title/Abstract])) OR (Pamphlet*[Title/Abstract])) OR (Brochure*[Title/Abstract])) OR (Booklet*[Title/Abstract])) OR (Computer Assisted Instruction*[Title/Abstract])) OR (Computer-Assisted Instruction*[Title/Abstract])) OR (Computerized Self-Instruction Program*[Title/Abstract])) OR (Computerized Programmed Instruction*[Title/Abstract])) OR (Teaching Material*[Title/Abstract])) OR (Video Recording*[Title/Abstract])) OR (Videorecording*[Title/Abstract])) OR (Audiovisual Recording*[Title/Abstract])) OR (Audiovisual Aid*[Title/Abstract])) OR (Audio-Visual Aid*[Title/Abstract])) OR (Audio Visual </w:t>
            </w: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id*[Title/Abstract])) OR (Visual Aid*[Title/Abstract])) OR (Mobile Application*[Title/Abstract])) OR (Mobile App*[Title/Abstract])) OR (Portable Electronic App*[Title/Abstract])) OR (Portable Electronic Application*[Title/Abstract])) OR (Portable Software App*[Title/Abstract])) OR (Portable Software Application*[Title/Abstract])) OR (Smartphone*[Title/Abstract])) OR (Smart Phone*[Title/Abstract])) OR (Telemedicine[Title/Abstract])) OR (Mobile Health[Title/Abstract])) OR (mHealth[Title/Abstract])) OR (Telehealth[Title/Abstract])) OR (eHealth[Title/Abstract])) OR (Text Messaging[Title/Abstract])) OR (Texting*[Title/Abstract])) OR (Short Message Service[Title/Abstract])) OR (Text Message*[Title/Abstract])) OR (World Wide Web[Title/Abstract])) OR (Internet[Title/Abstract])) OR (Cyberspace[Title/Abstract])) OR (Cyber Space[Title/Abstract])) OR (Software[Title/Abstract])) OR (Computer Software[Title/Abstract])) OR (Computer Program*[Title/Abstract])) OR (Software Tool*[Title/Abstract])) OR (Software Engineering[Title/Abstract])) OR (Computer Applications Software*[Title/Abstract])) OR (Computer Software Application*[Title/Abstract])) OR (Computer Programs[Title/Abstract] AND Programming[Title/Abstract])) OR (Electronic Mail[Title/Abstract])) OR (Email*[Title/Abstract])) OR (E-Mail*[Title/Abstract])) OR (E Mail[Title/Abstract]))) AND (("Colonoscopy"[Mesh]) OR (((Colonoscop*[Title/Abstract]) OR (Colonoscopic Surgical Procedure*[Title/Abstract])) OR (Colonoscopic Surger*[Title/Abstract])))) AND ((("Cathartics"[Mesh]) OR "Cathartics" [Pharmacological Action]) OR (((((bowel preparation[Title/Abstract]) OR (bowel cleansing[Title/Abstract])) OR (bowel evacuant*[Title/Abstract])) OR (purgative*[Title/Abstract])) OR (Bowel Preparation Solution*[Title/Abstract])))) AND (((((((("Randomized Controlled Trial" [Publication Type]) OR "Randomized Controlled Trials as Topic"[Mesh]) OR "Random Allocation"[Mesh]) OR "Double-Blind Method"[Mesh]) OR "Single-Blind Method"[Mesh]) OR "Placebos"[Mesh]) OR ((random*[Text Word]) OR (placebo[Title/Abstract]))) OR (((((singl*[Text Word]) OR (doubl*[Text Word])) OR (trebl*[Text Word])) OR (tripl*[Text Word])) AND (((mask*[Text Word]) OR (blind*[Text Word])) OR (dumm*[Text Word]))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lastRenderedPageBreak/>
              <w:t>101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((("Randomized Controlled Trial" [Publication Type]) OR "Randomized Controlled Trials as Topic"[Mesh]) OR "Random Allocation"[Mesh]) OR "Double-Blind Method"[Mesh]) OR "Single-Blind Method"[Mesh]) OR "Placebos"[Mesh]) OR ((random*[Text Word]) OR (placebo[Title/Abstract]))) OR (((((singl*[Text Word]) OR (doubl*[Text Word])) OR (trebl*[Text Word])) OR (tripl*[Text Word])) AND (((mask*[Text Word]) OR (blind*[Text Word])) OR (dumm*[Text Word])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1,507,126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singl*[Text Word]) OR (doubl*[Text Word])) OR (trebl*[Text Word])) OR (tripl*[Text Word])) AND (((mask*[Text Word]) OR (blind*[Text Word])) OR (dumm*[Text Word]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208,565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mask*[Text Word]) OR (blind*[Text Word])) OR (dumm*[Text Word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399,081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(((singl*[Text Word]) OR (doubl*[Text Word])) OR (trebl*[Text Word])) OR (tripl*[Text Word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2,432,823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random*[Text Word]) OR (placebo[Title/Abstract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1,451,905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("Randomized Controlled Trial" [Publication Type]) OR "Randomized Controlled Trials as Topic"[Mesh]) OR "Random Allocation"[Mesh]) OR "Double-Blind Method"[Mesh]) OR "Single-Blind Method"[Mesh]) OR "Placebos"[Mesh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778,677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"Cathartics"[Mesh]) OR "Cathartics" [Pharmacological Action]) OR (((((bowel preparation[Title/Abstract]) OR (bowel cleansing[Title/Abstract])) OR (bowel evacuant*[Title/Abstract])) OR (purgative*[Title/Abstract])) OR (Bowel Preparation Solution*[Title/Abstract]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26,346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bowel preparation[Title/Abstract]) OR (bowel cleansing[Title/Abstract])) OR (bowel evacuant*[Title/Abstract])) OR (purgative*[Title/Abstract])) OR (Bowel Preparation Solution*[Title/Abstract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4,447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"Cathartics"[Mesh]) OR "Cathartics" [Pharmacological Action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23,282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"Colonoscopy"[Mesh]) OR (((Colonoscop*[Title/Abstract]) OR (Colonoscopic Surgical Procedure*[Title/Abstract])) OR (Colonoscopic Surger*[Title/Abstract]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45,218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Colonoscop*[Title/Abstract]) OR (Colonoscopic Surgical Procedure*[Title/Abstract])) OR (Colonoscopic Surger*[Title/Abstract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30,887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"Colonoscopy"[Mesh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30,362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((((((((((((((("Education"[Mesh]) OR "education" [Subheading]) OR "Teaching"[Mesh]) OR "Patient Education as Topic"[Mesh]) OR "Pamphlets"[Mesh]) OR "Computer-Assisted Instruction"[Mesh]) OR "Teaching Materials"[Mesh]) OR "Video Recording"[Mesh]) OR "Audiovisual Aids"[Mesh]) OR "Mobile Applications"[Mesh]) OR "Smartphone"[Mesh]) OR "Telemedicine"[Mesh]) OR "Text Messaging"[Mesh]) OR "Internet"[Mesh]) OR "Software"[Mesh]) OR "Electronic Mail"[Mesh]) OR (((((((((((((((((((((((((((((((((((((((((((((((((((((((((((((((Educat*[Title/Abstract]) OR (Workshop*[Title/Abstract])) OR (Training Program*[Title/Abstract])) OR (Educational Activit*[Title/Abstract])) OR (Literacy Program*[Title/Abstract])) OR (Training Technique*[Title/Abstract])) OR (Training Technic*[Title/Abstract])) OR (Pedagog*[Title/Abstract])) OR (Teaching Method*[Title/Abstract])) OR (Academic Training[Title/Abstract])) OR (Training Activit*[Title/Abstract])) OR (Educational Technic*[Title/Abstract])) OR (Educational Technique*[Title/Abstract])) OR (Patient Education[Title/Abstract])) OR (Education of Patients[Title/Abstract])) OR (Pamphlet*[Title/Abstract])) OR (Brochure*[Title/Abstract])) OR (Booklet*[Title/Abstract])) OR (Computer Assisted Instruction*[Title/Abstract])) OR (Computer-Assisted Instruction*[Title/Abstract])) OR (Computerized Self-Instruction Program*[Title/Abstract])) OR (Computerized Programmed Instruction*[Title/Abstract])) OR (Teaching </w:t>
            </w: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aterial*[Title/Abstract])) OR (Video Recording*[Title/Abstract])) OR (Videorecording*[Title/Abstract])) OR (Audiovisual Recording*[Title/Abstract])) OR (Audiovisual Aid*[Title/Abstract])) OR (Audio-Visual Aid*[Title/Abstract])) OR (Audio Visual Aid*[Title/Abstract])) OR (Visual Aid*[Title/Abstract])) OR (Mobile Application*[Title/Abstract])) OR (Mobile App*[Title/Abstract])) OR (Portable Electronic App*[Title/Abstract])) OR (Portable Electronic Application*[Title/Abstract])) OR (Portable Software App*[Title/Abstract])) OR (Portable Software Application*[Title/Abstract])) OR (Smartphone*[Title/Abstract])) OR (Smart Phone*[Title/Abstract])) OR (Telemedicine[Title/Abstract])) OR (Mobile Health[Title/Abstract])) OR (mHealth[Title/Abstract])) OR (Telehealth[Title/Abstract])) OR (eHealth[Title/Abstract])) OR (Text Messaging[Title/Abstract])) OR (Texting*[Title/Abstract])) OR (Short Message Service[Title/Abstract])) OR (Text Message*[Title/Abstract])) OR (World Wide Web[Title/Abstract])) OR (Internet[Title/Abstract])) OR (Cyberspace[Title/Abstract])) OR (Cyber Space[Title/Abstract])) OR (Software[Title/Abstract])) OR (Computer Software[Title/Abstract])) OR (Computer Program*[Title/Abstract])) OR (Software Tool*[Title/Abstract])) OR (Software Engineering[Title/Abstract])) OR (Computer Applications Software*[Title/Abstract])) OR (Computer Software Application*[Title/Abstract])) OR (Computer Programs[Title/Abstract] AND Programming[Title/Abstract])) OR (Electronic Mail[Title/Abstract])) OR (Email*[Title/Abstract])) OR (E-Mail*[Title/Abstract])) OR (E Mail[Title/Abstract])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lastRenderedPageBreak/>
              <w:t>1,795,391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(((((((((((((((((((((((((((((((((((((((((((((((((((((((((((((Educat*[Title/Abstract]) OR (Workshop*[Title/Abstract])) OR (Training Program*[Title/Abstract])) OR (Educational Activit*[Title/Abstract])) OR (Literacy Program*[Title/Abstract])) OR (Training Technique*[Title/Abstract])) OR (Training Technic*[Title/Abstract])) OR (Pedagog*[Title/Abstract])) OR (Teaching Method*[Title/Abstract])) OR (Academic Training[Title/Abstract])) OR (Training Activit*[Title/Abstract])) OR (Educational Technic*[Title/Abstract])) OR (Educational Technique*[Title/Abstract])) OR (Patient Education[Title/Abstract])) OR (Education of Patients[Title/Abstract])) OR (Pamphlet*[Title/Abstract])) OR (Brochure*[Title/Abstract])) OR (Booklet*[Title/Abstract])) OR (Computer Assisted Instruction*[Title/Abstract])) OR (Computer-Assisted Instruction*[Title/Abstract])) OR (Computerized Self-Instruction Program*[Title/Abstract])) OR (Computerized Programmed Instruction*[Title/Abstract])) OR (Teaching Material*[Title/Abstract])) OR (Video Recording*[Title/Abstract])) OR (Videorecording*[Title/Abstract])) OR (Audiovisual Recording*[Title/Abstract])) OR (Audiovisual Aid*[Title/Abstract])) OR (Audio-Visual Aid*[Title/Abstract])) OR (Audio Visual Aid*[Title/Abstract])) OR (Visual Aid*[Title/Abstract])) OR (Mobile Application*[Title/Abstract])) OR (Mobile App*[Title/Abstract])) OR (Portable Electronic App*[Title/Abstract])) OR (Portable Electronic Application*[Title/Abstract])) OR (Portable Software App*[Title/Abstract])) OR (Portable Software Application*[Title/Abstract])) OR (Smartphone*[Title/Abstract])) OR (Smart </w:t>
            </w: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Phone*[Title/Abstract])) OR (Telemedicine[Title/Abstract])) OR (Mobile Health[Title/Abstract])) OR (mHealth[Title/Abstract])) OR (Telehealth[Title/Abstract])) OR (eHealth[Title/Abstract])) OR (Text Messaging[Title/Abstract])) OR (Texting*[Title/Abstract])) OR (Short Message Service[Title/Abstract])) OR (Text Message*[Title/Abstract])) OR (World Wide Web[Title/Abstract])) OR (Internet[Title/Abstract])) OR (Cyberspace[Title/Abstract])) OR (Cyber Space[Title/Abstract])) OR (Software[Title/Abstract])) OR (Computer Software[Title/Abstract])) OR (Computer Program*[Title/Abstract])) OR (Software Tool*[Title/Abstract])) OR (Software Engineering[Title/Abstract])) OR (Computer Applications Software*[Title/Abstract])) OR (Computer Software Application*[Title/Abstract])) OR (Computer Programs[Title/Abstract] AND Programming[Title/Abstract])) OR (Electronic Mail[Title/Abstract])) OR (Email*[Title/Abstract])) OR (E-Mail*[Title/Abstract])) OR (E Mail[Title/Abstract]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lastRenderedPageBreak/>
              <w:t>970,511</w:t>
            </w:r>
          </w:p>
        </w:tc>
      </w:tr>
      <w:tr w:rsidR="00E733C2" w:rsidRPr="00E733C2" w:rsidTr="00E733C2">
        <w:trPr>
          <w:trHeight w:val="280"/>
          <w:jc w:val="center"/>
        </w:trPr>
        <w:tc>
          <w:tcPr>
            <w:tcW w:w="12328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E733C2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733C2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(((((((((((((("Education"[Mesh]) OR "education" [Subheading]) OR "Teaching"[Mesh]) OR "Patient Education as Topic"[Mesh]) OR "Pamphlets"[Mesh]) OR "Computer-Assisted Instruction"[Mesh]) OR "Teaching Materials"[Mesh]) OR "Video Recording"[Mesh]) OR "Audiovisual Aids"[Mesh]) OR "Mobile Applications"[Mesh]) OR "Smartphone"[Mesh]) OR "Telemedicine"[Mesh]) OR "Text Messaging"[Mesh]) OR "Internet"[Mesh]) OR "Software"[Mesh]) OR "Electronic Mail"[Mesh]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E733C2" w:rsidRPr="00E733C2" w:rsidRDefault="00E733C2" w:rsidP="0041714D">
            <w:pPr>
              <w:jc w:val="center"/>
              <w:rPr>
                <w:rFonts w:ascii="Times New Roman" w:hAnsi="Times New Roman" w:cs="Times New Roman"/>
              </w:rPr>
            </w:pPr>
            <w:r w:rsidRPr="00E733C2">
              <w:rPr>
                <w:rFonts w:ascii="Times New Roman" w:hAnsi="Times New Roman" w:cs="Times New Roman"/>
              </w:rPr>
              <w:t>1,223,865</w:t>
            </w:r>
          </w:p>
        </w:tc>
      </w:tr>
    </w:tbl>
    <w:p w:rsidR="00E733C2" w:rsidRDefault="00E733C2" w:rsidP="00E733C2">
      <w:pPr>
        <w:rPr>
          <w:rFonts w:ascii="Times New Roman" w:hAnsi="Times New Roman" w:cs="Times New Roman"/>
        </w:rPr>
      </w:pPr>
    </w:p>
    <w:p w:rsidR="00E733C2" w:rsidRDefault="00E733C2" w:rsidP="00E733C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E733C2" w:rsidRPr="00E733C2" w:rsidRDefault="00E733C2" w:rsidP="00E733C2">
      <w:pPr>
        <w:rPr>
          <w:rFonts w:ascii="Times New Roman" w:hAnsi="Times New Roman" w:cs="Times New Roman"/>
          <w:b/>
          <w:sz w:val="24"/>
        </w:rPr>
      </w:pPr>
      <w:r w:rsidRPr="00E733C2">
        <w:rPr>
          <w:rFonts w:ascii="Times New Roman" w:hAnsi="Times New Roman" w:cs="Times New Roman"/>
          <w:b/>
          <w:sz w:val="24"/>
        </w:rPr>
        <w:lastRenderedPageBreak/>
        <w:t>Cochrane Central Register of Controlled Trials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(</w:t>
      </w:r>
      <w:r w:rsidRPr="00E733C2">
        <w:rPr>
          <w:rFonts w:ascii="Times New Roman" w:hAnsi="Times New Roman" w:cs="Times New Roman" w:hint="eastAsia"/>
          <w:b/>
          <w:sz w:val="24"/>
        </w:rPr>
        <w:t>CENTRAL</w:t>
      </w:r>
      <w:r>
        <w:rPr>
          <w:rFonts w:ascii="Times New Roman" w:hAnsi="Times New Roman" w:cs="Times New Roman"/>
          <w:b/>
          <w:sz w:val="24"/>
        </w:rPr>
        <w:t>)</w:t>
      </w:r>
      <w:r w:rsidRPr="00E733C2">
        <w:rPr>
          <w:rFonts w:ascii="Times New Roman" w:hAnsi="Times New Roman" w:cs="Times New Roman"/>
          <w:b/>
          <w:sz w:val="24"/>
        </w:rPr>
        <w:t xml:space="preserve"> search strings</w:t>
      </w:r>
    </w:p>
    <w:p w:rsidR="00E733C2" w:rsidRPr="00E733C2" w:rsidRDefault="00E733C2" w:rsidP="00E733C2">
      <w:pPr>
        <w:rPr>
          <w:rFonts w:ascii="Times New Roman" w:hAnsi="Times New Roman" w:cs="Times New Roman"/>
          <w:b/>
        </w:rPr>
      </w:pPr>
      <w:r w:rsidRPr="00E733C2">
        <w:rPr>
          <w:rFonts w:ascii="Times New Roman" w:hAnsi="Times New Roman" w:cs="Times New Roman"/>
          <w:b/>
        </w:rPr>
        <w:t>ID</w:t>
      </w:r>
      <w:r w:rsidRPr="00E733C2">
        <w:rPr>
          <w:rFonts w:ascii="Times New Roman" w:hAnsi="Times New Roman" w:cs="Times New Roman"/>
          <w:b/>
        </w:rPr>
        <w:tab/>
        <w:t>Search</w:t>
      </w:r>
      <w:r w:rsidRPr="00E733C2">
        <w:rPr>
          <w:rFonts w:ascii="Times New Roman" w:hAnsi="Times New Roman" w:cs="Times New Roman"/>
          <w:b/>
        </w:rPr>
        <w:tab/>
        <w:t>Hits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</w:t>
      </w:r>
      <w:r w:rsidRPr="00E733C2">
        <w:rPr>
          <w:rFonts w:ascii="Times New Roman" w:hAnsi="Times New Roman" w:cs="Times New Roman"/>
        </w:rPr>
        <w:tab/>
        <w:t>("educat*" OR "workshop*" OR "training program*" OR "educational activit*" OR "literacy program*" OR "training technique*" OR "training technic*" OR "pedagog*" OR "teaching method*" OR "academic training" OR "training activit*" OR "educational technic*" OR "educational technique*" OR "patient education" OR "education of patients" OR "pamphlet*" OR "brochure*" OR "booklet*" OR "computer assisted instruction*" OR "computer assisted instruction*" OR "computerized self instruction program*" OR "computerized programmed instruction*" OR "teaching material*" OR "video recording*" OR "videorecording*" OR "audiovisual recording*" OR "audiovisual aid*" OR "audio visual aid*" OR "audio visual aid*" OR "visual aid*" OR "mobile application*" OR "mobile app*" OR "portable electronic app*" OR "portable electronic application*" OR "portable software app*" OR "portable software application*" OR "smartphone*" OR "smart phone*" OR "Telemedicine" OR "mobile health" OR "mHealth" OR "Telehealth" OR "eHealth" OR "text messaging" OR "texting*" OR "short message service" OR "text message*" OR "world wide web" OR "Internet" OR "Cyberspace" OR "cyber space" OR "Software" OR "computer software" OR "computer program*" OR "software tool*" OR "software engineering" OR "computer applications software*" OR "computer software application*" OR ("computer programs" AND "Programming") OR "electronic mail" OR "email*" OR "e mail*" OR "e mail"):ti,ab,kw (Word variations have been searched)</w:t>
      </w:r>
      <w:r w:rsidRPr="00E733C2">
        <w:rPr>
          <w:rFonts w:ascii="Times New Roman" w:hAnsi="Times New Roman" w:cs="Times New Roman"/>
        </w:rPr>
        <w:tab/>
        <w:t>9049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</w:t>
      </w:r>
      <w:r w:rsidRPr="00E733C2">
        <w:rPr>
          <w:rFonts w:ascii="Times New Roman" w:hAnsi="Times New Roman" w:cs="Times New Roman"/>
        </w:rPr>
        <w:tab/>
        <w:t>MeSH descriptor: [Education] explode all trees</w:t>
      </w:r>
      <w:r w:rsidRPr="00E733C2">
        <w:rPr>
          <w:rFonts w:ascii="Times New Roman" w:hAnsi="Times New Roman" w:cs="Times New Roman"/>
        </w:rPr>
        <w:tab/>
        <w:t>32406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</w:t>
      </w:r>
      <w:r w:rsidRPr="00E733C2">
        <w:rPr>
          <w:rFonts w:ascii="Times New Roman" w:hAnsi="Times New Roman" w:cs="Times New Roman"/>
        </w:rPr>
        <w:tab/>
        <w:t>MeSH descriptor: [Teaching] explode all trees</w:t>
      </w:r>
      <w:r w:rsidRPr="00E733C2">
        <w:rPr>
          <w:rFonts w:ascii="Times New Roman" w:hAnsi="Times New Roman" w:cs="Times New Roman"/>
        </w:rPr>
        <w:tab/>
        <w:t>428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4</w:t>
      </w:r>
      <w:r w:rsidRPr="00E733C2">
        <w:rPr>
          <w:rFonts w:ascii="Times New Roman" w:hAnsi="Times New Roman" w:cs="Times New Roman"/>
        </w:rPr>
        <w:tab/>
        <w:t>MeSH descriptor: [Patient Education as Topic] explode all trees</w:t>
      </w:r>
      <w:r w:rsidRPr="00E733C2">
        <w:rPr>
          <w:rFonts w:ascii="Times New Roman" w:hAnsi="Times New Roman" w:cs="Times New Roman"/>
        </w:rPr>
        <w:tab/>
        <w:t>8840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5</w:t>
      </w:r>
      <w:r w:rsidRPr="00E733C2">
        <w:rPr>
          <w:rFonts w:ascii="Times New Roman" w:hAnsi="Times New Roman" w:cs="Times New Roman"/>
        </w:rPr>
        <w:tab/>
        <w:t>MeSH descriptor: [Pamphlets] explode all trees</w:t>
      </w:r>
      <w:r w:rsidRPr="00E733C2">
        <w:rPr>
          <w:rFonts w:ascii="Times New Roman" w:hAnsi="Times New Roman" w:cs="Times New Roman"/>
        </w:rPr>
        <w:tab/>
        <w:t>889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6</w:t>
      </w:r>
      <w:r w:rsidRPr="00E733C2">
        <w:rPr>
          <w:rFonts w:ascii="Times New Roman" w:hAnsi="Times New Roman" w:cs="Times New Roman"/>
        </w:rPr>
        <w:tab/>
        <w:t>MeSH descriptor: [Computer-Assisted Instruction] explode all trees</w:t>
      </w:r>
      <w:r w:rsidRPr="00E733C2">
        <w:rPr>
          <w:rFonts w:ascii="Times New Roman" w:hAnsi="Times New Roman" w:cs="Times New Roman"/>
        </w:rPr>
        <w:tab/>
        <w:t>121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7</w:t>
      </w:r>
      <w:r w:rsidRPr="00E733C2">
        <w:rPr>
          <w:rFonts w:ascii="Times New Roman" w:hAnsi="Times New Roman" w:cs="Times New Roman"/>
        </w:rPr>
        <w:tab/>
        <w:t>MeSH descriptor: [Teaching Materials] explode all trees</w:t>
      </w:r>
      <w:r w:rsidRPr="00E733C2">
        <w:rPr>
          <w:rFonts w:ascii="Times New Roman" w:hAnsi="Times New Roman" w:cs="Times New Roman"/>
        </w:rPr>
        <w:tab/>
        <w:t>4241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8</w:t>
      </w:r>
      <w:r w:rsidRPr="00E733C2">
        <w:rPr>
          <w:rFonts w:ascii="Times New Roman" w:hAnsi="Times New Roman" w:cs="Times New Roman"/>
        </w:rPr>
        <w:tab/>
        <w:t>MeSH descriptor: [Video Recording] explode all trees</w:t>
      </w:r>
      <w:r w:rsidRPr="00E733C2">
        <w:rPr>
          <w:rFonts w:ascii="Times New Roman" w:hAnsi="Times New Roman" w:cs="Times New Roman"/>
        </w:rPr>
        <w:tab/>
        <w:t>2576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9</w:t>
      </w:r>
      <w:r w:rsidRPr="00E733C2">
        <w:rPr>
          <w:rFonts w:ascii="Times New Roman" w:hAnsi="Times New Roman" w:cs="Times New Roman"/>
        </w:rPr>
        <w:tab/>
        <w:t>MeSH descriptor: [Audiovisual Aids] explode all trees</w:t>
      </w:r>
      <w:r w:rsidRPr="00E733C2">
        <w:rPr>
          <w:rFonts w:ascii="Times New Roman" w:hAnsi="Times New Roman" w:cs="Times New Roman"/>
        </w:rPr>
        <w:tab/>
        <w:t>3742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0</w:t>
      </w:r>
      <w:r w:rsidRPr="00E733C2">
        <w:rPr>
          <w:rFonts w:ascii="Times New Roman" w:hAnsi="Times New Roman" w:cs="Times New Roman"/>
        </w:rPr>
        <w:tab/>
        <w:t>MeSH descriptor: [Mobile Applications] explode all trees</w:t>
      </w:r>
      <w:r w:rsidRPr="00E733C2">
        <w:rPr>
          <w:rFonts w:ascii="Times New Roman" w:hAnsi="Times New Roman" w:cs="Times New Roman"/>
        </w:rPr>
        <w:tab/>
        <w:t>628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1</w:t>
      </w:r>
      <w:r w:rsidRPr="00E733C2">
        <w:rPr>
          <w:rFonts w:ascii="Times New Roman" w:hAnsi="Times New Roman" w:cs="Times New Roman"/>
        </w:rPr>
        <w:tab/>
        <w:t>MeSH descriptor: [Smartphone] explode all trees</w:t>
      </w:r>
      <w:r w:rsidRPr="00E733C2">
        <w:rPr>
          <w:rFonts w:ascii="Times New Roman" w:hAnsi="Times New Roman" w:cs="Times New Roman"/>
        </w:rPr>
        <w:tab/>
        <w:t>38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2</w:t>
      </w:r>
      <w:r w:rsidRPr="00E733C2">
        <w:rPr>
          <w:rFonts w:ascii="Times New Roman" w:hAnsi="Times New Roman" w:cs="Times New Roman"/>
        </w:rPr>
        <w:tab/>
        <w:t>MeSH descriptor: [Telemedicine] explode all trees</w:t>
      </w:r>
      <w:r w:rsidRPr="00E733C2">
        <w:rPr>
          <w:rFonts w:ascii="Times New Roman" w:hAnsi="Times New Roman" w:cs="Times New Roman"/>
        </w:rPr>
        <w:tab/>
        <w:t>252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3</w:t>
      </w:r>
      <w:r w:rsidRPr="00E733C2">
        <w:rPr>
          <w:rFonts w:ascii="Times New Roman" w:hAnsi="Times New Roman" w:cs="Times New Roman"/>
        </w:rPr>
        <w:tab/>
        <w:t>MeSH descriptor: [Text Messaging] explode all trees</w:t>
      </w:r>
      <w:r w:rsidRPr="00E733C2">
        <w:rPr>
          <w:rFonts w:ascii="Times New Roman" w:hAnsi="Times New Roman" w:cs="Times New Roman"/>
        </w:rPr>
        <w:tab/>
        <w:t>848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4</w:t>
      </w:r>
      <w:r w:rsidRPr="00E733C2">
        <w:rPr>
          <w:rFonts w:ascii="Times New Roman" w:hAnsi="Times New Roman" w:cs="Times New Roman"/>
        </w:rPr>
        <w:tab/>
        <w:t>MeSH descriptor: [Internet] explode all trees</w:t>
      </w:r>
      <w:r w:rsidRPr="00E733C2">
        <w:rPr>
          <w:rFonts w:ascii="Times New Roman" w:hAnsi="Times New Roman" w:cs="Times New Roman"/>
        </w:rPr>
        <w:tab/>
        <w:t>3969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5</w:t>
      </w:r>
      <w:r w:rsidRPr="00E733C2">
        <w:rPr>
          <w:rFonts w:ascii="Times New Roman" w:hAnsi="Times New Roman" w:cs="Times New Roman"/>
        </w:rPr>
        <w:tab/>
        <w:t>MeSH descriptor: [Software] explode all trees</w:t>
      </w:r>
      <w:r w:rsidRPr="00E733C2">
        <w:rPr>
          <w:rFonts w:ascii="Times New Roman" w:hAnsi="Times New Roman" w:cs="Times New Roman"/>
        </w:rPr>
        <w:tab/>
        <w:t>338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lastRenderedPageBreak/>
        <w:t>#16</w:t>
      </w:r>
      <w:r w:rsidRPr="00E733C2">
        <w:rPr>
          <w:rFonts w:ascii="Times New Roman" w:hAnsi="Times New Roman" w:cs="Times New Roman"/>
        </w:rPr>
        <w:tab/>
        <w:t>MeSH descriptor: [Electronic Mail] explode all trees</w:t>
      </w:r>
      <w:r w:rsidRPr="00E733C2">
        <w:rPr>
          <w:rFonts w:ascii="Times New Roman" w:hAnsi="Times New Roman" w:cs="Times New Roman"/>
        </w:rPr>
        <w:tab/>
        <w:t>32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7</w:t>
      </w:r>
      <w:r w:rsidRPr="00E733C2">
        <w:rPr>
          <w:rFonts w:ascii="Times New Roman" w:hAnsi="Times New Roman" w:cs="Times New Roman"/>
        </w:rPr>
        <w:tab/>
        <w:t>#1 OR #2 OR #3 OR #4 OR #5 OR #6 OR #7 OR #8 OR #9 OR #10 OR #11 OR #12 OR #13 OR #14 OR #15 OR #16</w:t>
      </w:r>
      <w:r w:rsidRPr="00E733C2">
        <w:rPr>
          <w:rFonts w:ascii="Times New Roman" w:hAnsi="Times New Roman" w:cs="Times New Roman"/>
        </w:rPr>
        <w:tab/>
        <w:t>109931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8</w:t>
      </w:r>
      <w:r w:rsidRPr="00E733C2">
        <w:rPr>
          <w:rFonts w:ascii="Times New Roman" w:hAnsi="Times New Roman" w:cs="Times New Roman"/>
        </w:rPr>
        <w:tab/>
        <w:t>(Colonoscop* OR Colonoscopic Surgical Procedure* OR Colonoscopic Surger*)</w:t>
      </w:r>
      <w:proofErr w:type="gramStart"/>
      <w:r w:rsidRPr="00E733C2">
        <w:rPr>
          <w:rFonts w:ascii="Times New Roman" w:hAnsi="Times New Roman" w:cs="Times New Roman"/>
        </w:rPr>
        <w:t>:ti,ab,kw</w:t>
      </w:r>
      <w:proofErr w:type="gramEnd"/>
      <w:r w:rsidRPr="00E733C2">
        <w:rPr>
          <w:rFonts w:ascii="Times New Roman" w:hAnsi="Times New Roman" w:cs="Times New Roman"/>
        </w:rPr>
        <w:tab/>
        <w:t>6759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19</w:t>
      </w:r>
      <w:r w:rsidRPr="00E733C2">
        <w:rPr>
          <w:rFonts w:ascii="Times New Roman" w:hAnsi="Times New Roman" w:cs="Times New Roman"/>
        </w:rPr>
        <w:tab/>
        <w:t>MeSH descriptor: [Colonoscopy] explode all trees</w:t>
      </w:r>
      <w:r w:rsidRPr="00E733C2">
        <w:rPr>
          <w:rFonts w:ascii="Times New Roman" w:hAnsi="Times New Roman" w:cs="Times New Roman"/>
        </w:rPr>
        <w:tab/>
        <w:t>1990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0</w:t>
      </w:r>
      <w:r w:rsidRPr="00E733C2">
        <w:rPr>
          <w:rFonts w:ascii="Times New Roman" w:hAnsi="Times New Roman" w:cs="Times New Roman"/>
        </w:rPr>
        <w:tab/>
        <w:t>#18 OR #19</w:t>
      </w:r>
      <w:r w:rsidRPr="00E733C2">
        <w:rPr>
          <w:rFonts w:ascii="Times New Roman" w:hAnsi="Times New Roman" w:cs="Times New Roman"/>
        </w:rPr>
        <w:tab/>
        <w:t>6955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1</w:t>
      </w:r>
      <w:r w:rsidRPr="00E733C2">
        <w:rPr>
          <w:rFonts w:ascii="Times New Roman" w:hAnsi="Times New Roman" w:cs="Times New Roman"/>
        </w:rPr>
        <w:tab/>
        <w:t>(bowel preparation OR bowel cleansing OR bowel evacuant* OR purgative* OR bowel preparation solution*)</w:t>
      </w:r>
      <w:proofErr w:type="gramStart"/>
      <w:r w:rsidRPr="00E733C2">
        <w:rPr>
          <w:rFonts w:ascii="Times New Roman" w:hAnsi="Times New Roman" w:cs="Times New Roman"/>
        </w:rPr>
        <w:t>:ti,ab,kw</w:t>
      </w:r>
      <w:proofErr w:type="gramEnd"/>
      <w:r w:rsidRPr="00E733C2">
        <w:rPr>
          <w:rFonts w:ascii="Times New Roman" w:hAnsi="Times New Roman" w:cs="Times New Roman"/>
        </w:rPr>
        <w:tab/>
        <w:t>2810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2</w:t>
      </w:r>
      <w:r w:rsidRPr="00E733C2">
        <w:rPr>
          <w:rFonts w:ascii="Times New Roman" w:hAnsi="Times New Roman" w:cs="Times New Roman"/>
        </w:rPr>
        <w:tab/>
        <w:t>MeSH descriptor: [Cathartics] explode all trees</w:t>
      </w:r>
      <w:r w:rsidRPr="00E733C2">
        <w:rPr>
          <w:rFonts w:ascii="Times New Roman" w:hAnsi="Times New Roman" w:cs="Times New Roman"/>
        </w:rPr>
        <w:tab/>
        <w:t>73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3</w:t>
      </w:r>
      <w:r w:rsidRPr="00E733C2">
        <w:rPr>
          <w:rFonts w:ascii="Times New Roman" w:hAnsi="Times New Roman" w:cs="Times New Roman"/>
        </w:rPr>
        <w:tab/>
        <w:t>#21 OR #22</w:t>
      </w:r>
      <w:r w:rsidRPr="00E733C2">
        <w:rPr>
          <w:rFonts w:ascii="Times New Roman" w:hAnsi="Times New Roman" w:cs="Times New Roman"/>
        </w:rPr>
        <w:tab/>
        <w:t>313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4</w:t>
      </w:r>
      <w:r w:rsidRPr="00E733C2">
        <w:rPr>
          <w:rFonts w:ascii="Times New Roman" w:hAnsi="Times New Roman" w:cs="Times New Roman"/>
        </w:rPr>
        <w:tab/>
        <w:t>(random* OR placebo*)</w:t>
      </w:r>
      <w:proofErr w:type="gramStart"/>
      <w:r w:rsidRPr="00E733C2">
        <w:rPr>
          <w:rFonts w:ascii="Times New Roman" w:hAnsi="Times New Roman" w:cs="Times New Roman"/>
        </w:rPr>
        <w:t>:ti,ab,kw</w:t>
      </w:r>
      <w:proofErr w:type="gramEnd"/>
      <w:r w:rsidRPr="00E733C2">
        <w:rPr>
          <w:rFonts w:ascii="Times New Roman" w:hAnsi="Times New Roman" w:cs="Times New Roman"/>
        </w:rPr>
        <w:tab/>
        <w:t>109688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5</w:t>
      </w:r>
      <w:r w:rsidRPr="00E733C2">
        <w:rPr>
          <w:rFonts w:ascii="Times New Roman" w:hAnsi="Times New Roman" w:cs="Times New Roman"/>
        </w:rPr>
        <w:tab/>
        <w:t>(singl* OR doubl* OR trebl* OR trip*)</w:t>
      </w:r>
      <w:proofErr w:type="gramStart"/>
      <w:r w:rsidRPr="00E733C2">
        <w:rPr>
          <w:rFonts w:ascii="Times New Roman" w:hAnsi="Times New Roman" w:cs="Times New Roman"/>
        </w:rPr>
        <w:t>:ti,ab,kw</w:t>
      </w:r>
      <w:proofErr w:type="gramEnd"/>
      <w:r w:rsidRPr="00E733C2">
        <w:rPr>
          <w:rFonts w:ascii="Times New Roman" w:hAnsi="Times New Roman" w:cs="Times New Roman"/>
        </w:rPr>
        <w:tab/>
        <w:t>471233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6</w:t>
      </w:r>
      <w:r w:rsidRPr="00E733C2">
        <w:rPr>
          <w:rFonts w:ascii="Times New Roman" w:hAnsi="Times New Roman" w:cs="Times New Roman"/>
        </w:rPr>
        <w:tab/>
        <w:t>(mask* OR blind* OR dumm*)</w:t>
      </w:r>
      <w:proofErr w:type="gramStart"/>
      <w:r w:rsidRPr="00E733C2">
        <w:rPr>
          <w:rFonts w:ascii="Times New Roman" w:hAnsi="Times New Roman" w:cs="Times New Roman"/>
        </w:rPr>
        <w:t>:ti,ab,kw</w:t>
      </w:r>
      <w:proofErr w:type="gramEnd"/>
      <w:r w:rsidRPr="00E733C2">
        <w:rPr>
          <w:rFonts w:ascii="Times New Roman" w:hAnsi="Times New Roman" w:cs="Times New Roman"/>
        </w:rPr>
        <w:tab/>
        <w:t>39124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7</w:t>
      </w:r>
      <w:r w:rsidRPr="00E733C2">
        <w:rPr>
          <w:rFonts w:ascii="Times New Roman" w:hAnsi="Times New Roman" w:cs="Times New Roman"/>
        </w:rPr>
        <w:tab/>
        <w:t>#25 AND #26</w:t>
      </w:r>
      <w:r w:rsidRPr="00E733C2">
        <w:rPr>
          <w:rFonts w:ascii="Times New Roman" w:hAnsi="Times New Roman" w:cs="Times New Roman"/>
        </w:rPr>
        <w:tab/>
        <w:t>349277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8</w:t>
      </w:r>
      <w:r w:rsidRPr="00E733C2">
        <w:rPr>
          <w:rFonts w:ascii="Times New Roman" w:hAnsi="Times New Roman" w:cs="Times New Roman"/>
        </w:rPr>
        <w:tab/>
        <w:t>#24 OR #27</w:t>
      </w:r>
      <w:r w:rsidRPr="00E733C2">
        <w:rPr>
          <w:rFonts w:ascii="Times New Roman" w:hAnsi="Times New Roman" w:cs="Times New Roman"/>
        </w:rPr>
        <w:tab/>
        <w:t>112912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29</w:t>
      </w:r>
      <w:r w:rsidRPr="00E733C2">
        <w:rPr>
          <w:rFonts w:ascii="Times New Roman" w:hAnsi="Times New Roman" w:cs="Times New Roman"/>
        </w:rPr>
        <w:tab/>
        <w:t>MeSH descriptor: [Randomized Controlled Trial] explode all trees</w:t>
      </w:r>
      <w:r w:rsidRPr="00E733C2">
        <w:rPr>
          <w:rFonts w:ascii="Times New Roman" w:hAnsi="Times New Roman" w:cs="Times New Roman"/>
        </w:rPr>
        <w:tab/>
        <w:t>118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0</w:t>
      </w:r>
      <w:r w:rsidRPr="00E733C2">
        <w:rPr>
          <w:rFonts w:ascii="Times New Roman" w:hAnsi="Times New Roman" w:cs="Times New Roman"/>
        </w:rPr>
        <w:tab/>
        <w:t>MeSH descriptor: [Randomized Controlled Trials as Topic] explode all trees</w:t>
      </w:r>
      <w:r w:rsidRPr="00E733C2">
        <w:rPr>
          <w:rFonts w:ascii="Times New Roman" w:hAnsi="Times New Roman" w:cs="Times New Roman"/>
        </w:rPr>
        <w:tab/>
        <w:t>14512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1</w:t>
      </w:r>
      <w:r w:rsidRPr="00E733C2">
        <w:rPr>
          <w:rFonts w:ascii="Times New Roman" w:hAnsi="Times New Roman" w:cs="Times New Roman"/>
        </w:rPr>
        <w:tab/>
        <w:t>MeSH descriptor: [Random Allocation] explode all trees</w:t>
      </w:r>
      <w:r w:rsidRPr="00E733C2">
        <w:rPr>
          <w:rFonts w:ascii="Times New Roman" w:hAnsi="Times New Roman" w:cs="Times New Roman"/>
        </w:rPr>
        <w:tab/>
        <w:t>20604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2</w:t>
      </w:r>
      <w:r w:rsidRPr="00E733C2">
        <w:rPr>
          <w:rFonts w:ascii="Times New Roman" w:hAnsi="Times New Roman" w:cs="Times New Roman"/>
        </w:rPr>
        <w:tab/>
        <w:t>MeSH descriptor: [Double-Blind Method] explode all trees</w:t>
      </w:r>
      <w:r w:rsidRPr="00E733C2">
        <w:rPr>
          <w:rFonts w:ascii="Times New Roman" w:hAnsi="Times New Roman" w:cs="Times New Roman"/>
        </w:rPr>
        <w:tab/>
        <w:t>137713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3</w:t>
      </w:r>
      <w:r w:rsidRPr="00E733C2">
        <w:rPr>
          <w:rFonts w:ascii="Times New Roman" w:hAnsi="Times New Roman" w:cs="Times New Roman"/>
        </w:rPr>
        <w:tab/>
        <w:t>MeSH descriptor: [Single-Blind Method] explode all trees</w:t>
      </w:r>
      <w:r w:rsidRPr="00E733C2">
        <w:rPr>
          <w:rFonts w:ascii="Times New Roman" w:hAnsi="Times New Roman" w:cs="Times New Roman"/>
        </w:rPr>
        <w:tab/>
        <w:t>20810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4</w:t>
      </w:r>
      <w:r w:rsidRPr="00E733C2">
        <w:rPr>
          <w:rFonts w:ascii="Times New Roman" w:hAnsi="Times New Roman" w:cs="Times New Roman"/>
        </w:rPr>
        <w:tab/>
        <w:t>MeSH descriptor: [Placebos] explode all trees</w:t>
      </w:r>
      <w:r w:rsidRPr="00E733C2">
        <w:rPr>
          <w:rFonts w:ascii="Times New Roman" w:hAnsi="Times New Roman" w:cs="Times New Roman"/>
        </w:rPr>
        <w:tab/>
        <w:t>24036</w:t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5</w:t>
      </w:r>
      <w:r w:rsidRPr="00E733C2">
        <w:rPr>
          <w:rFonts w:ascii="Times New Roman" w:hAnsi="Times New Roman" w:cs="Times New Roman"/>
        </w:rPr>
        <w:tab/>
        <w:t>#28 OR #29 OR #30 OR #31 OR #31 OR #32 OR #33 OR #34</w:t>
      </w:r>
      <w:r w:rsidRPr="00E733C2">
        <w:rPr>
          <w:rFonts w:ascii="Times New Roman" w:hAnsi="Times New Roman" w:cs="Times New Roman"/>
        </w:rPr>
        <w:tab/>
        <w:t>1129170</w:t>
      </w:r>
    </w:p>
    <w:p w:rsidR="00E733C2" w:rsidRDefault="00E733C2" w:rsidP="00E733C2">
      <w:pPr>
        <w:jc w:val="left"/>
        <w:rPr>
          <w:rFonts w:ascii="Times New Roman" w:hAnsi="Times New Roman" w:cs="Times New Roman"/>
        </w:rPr>
      </w:pPr>
      <w:r w:rsidRPr="00E733C2">
        <w:rPr>
          <w:rFonts w:ascii="Times New Roman" w:hAnsi="Times New Roman" w:cs="Times New Roman"/>
        </w:rPr>
        <w:t>#36</w:t>
      </w:r>
      <w:r w:rsidRPr="00E733C2">
        <w:rPr>
          <w:rFonts w:ascii="Times New Roman" w:hAnsi="Times New Roman" w:cs="Times New Roman"/>
        </w:rPr>
        <w:tab/>
        <w:t>#17 AND #20 AND #23 AND #35</w:t>
      </w:r>
      <w:r w:rsidRPr="00E733C2">
        <w:rPr>
          <w:rFonts w:ascii="Times New Roman" w:hAnsi="Times New Roman" w:cs="Times New Roman"/>
        </w:rPr>
        <w:tab/>
        <w:t>188</w:t>
      </w:r>
      <w:r>
        <w:rPr>
          <w:rFonts w:ascii="Times New Roman" w:hAnsi="Times New Roman" w:cs="Times New Roman"/>
        </w:rPr>
        <w:br w:type="page"/>
      </w:r>
    </w:p>
    <w:p w:rsidR="00E733C2" w:rsidRPr="00E733C2" w:rsidRDefault="00E733C2" w:rsidP="00E733C2">
      <w:pPr>
        <w:jc w:val="left"/>
        <w:rPr>
          <w:rFonts w:ascii="Times New Roman" w:hAnsi="Times New Roman" w:cs="Times New Roman"/>
          <w:b/>
          <w:sz w:val="24"/>
        </w:rPr>
      </w:pPr>
      <w:r w:rsidRPr="00E733C2">
        <w:rPr>
          <w:rFonts w:ascii="Times New Roman" w:hAnsi="Times New Roman" w:cs="Times New Roman" w:hint="eastAsia"/>
          <w:b/>
          <w:sz w:val="24"/>
        </w:rPr>
        <w:lastRenderedPageBreak/>
        <w:t>Embase</w:t>
      </w:r>
      <w:r w:rsidRPr="00E733C2">
        <w:rPr>
          <w:rFonts w:ascii="Times New Roman" w:hAnsi="Times New Roman" w:cs="Times New Roman"/>
          <w:b/>
          <w:sz w:val="24"/>
        </w:rPr>
        <w:t xml:space="preserve"> search strings</w:t>
      </w:r>
    </w:p>
    <w:tbl>
      <w:tblPr>
        <w:tblW w:w="5000" w:type="pct"/>
        <w:tblBorders>
          <w:top w:val="single" w:sz="6" w:space="0" w:color="FFFFFF"/>
          <w:left w:val="single" w:sz="6" w:space="0" w:color="FFFFFF"/>
          <w:bottom w:val="single" w:sz="6" w:space="0" w:color="FFFFFF"/>
          <w:right w:val="single" w:sz="6" w:space="0" w:color="FFFFFF"/>
        </w:tblBorders>
        <w:tblCellMar>
          <w:top w:w="15" w:type="dxa"/>
          <w:left w:w="15" w:type="dxa"/>
          <w:bottom w:w="450" w:type="dxa"/>
          <w:right w:w="15" w:type="dxa"/>
        </w:tblCellMar>
        <w:tblLook w:val="04A0" w:firstRow="1" w:lastRow="0" w:firstColumn="1" w:lastColumn="0" w:noHBand="0" w:noVBand="1"/>
      </w:tblPr>
      <w:tblGrid>
        <w:gridCol w:w="585"/>
        <w:gridCol w:w="12704"/>
        <w:gridCol w:w="653"/>
      </w:tblGrid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b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 w:hint="eastAsia"/>
                <w:b/>
                <w:spacing w:val="2"/>
                <w:kern w:val="0"/>
                <w:sz w:val="18"/>
                <w:szCs w:val="18"/>
              </w:rPr>
              <w:t>ID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b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 w:hint="eastAsia"/>
                <w:b/>
                <w:spacing w:val="2"/>
                <w:kern w:val="0"/>
                <w:sz w:val="18"/>
                <w:szCs w:val="18"/>
              </w:rPr>
              <w:t>Query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 w:hint="eastAsia"/>
                <w:b/>
                <w:bCs/>
                <w:spacing w:val="2"/>
                <w:kern w:val="0"/>
                <w:sz w:val="18"/>
                <w:szCs w:val="18"/>
              </w:rPr>
              <w:t>Results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4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3 AND #6 AND #9 AND #12 AND [english]/lim AND [1-1-1900]/sd NOT [1-3-2020]/sd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462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3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3 AND #6 AND #9 AND #12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513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2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0 OR #11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3542089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1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randomized controlled trial (topic)'/exp OR 'equivalence trial'/exp OR 'randomization'/exp OR 'double blind procedure'/exp OR 'single blind procedure'/exp OR 'placebo'/exp OR 'phase 3 clinical trial'/exp OR</w:t>
            </w:r>
            <w:bookmarkStart w:id="0" w:name="_GoBack"/>
            <w:bookmarkEnd w:id="0"/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 xml:space="preserve"> 'pragmatic trial'/exp OR 'controlled clinical trial'/exp OR 'controlled clinical trial (topic)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1300169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0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randomized controlled trial':ab,ti AND topic:ab,ti OR 'randomized controlled trial topic':ab,ti OR ('controlled clinical trial':ab,ti AND topic:ab,ti) OR 'controlled clinical trial topic'/exp OR 'controlled clinical trial topic' OR 'randomization'/exp OR randomization OR 'random allocation'/exp OR 'random allocation' OR (random AND allocation) OR 'double-blind method'/exp OR 'double-blind method' OR ('double blind' AND ('method'/exp OR method)) OR 'double blind procedure'/exp OR 'double blind procedure' OR (double AND ('blind'/exp OR blind) AND ('procedure'/exp OR procedure)) OR 'double-blind studies'/exp OR 'double-blind studies' OR ('double blind' AND ('studies'/exp OR studies)) OR 'single-blind method'/exp OR 'single-blind method' OR ('single blind' AND ('method'/exp OR method)) OR 'single blind procedure'/exp OR 'single blind procedure' OR (single AND ('blind'/exp OR blind) AND ('procedure'/exp OR procedure)) OR 'single-blind studies'/exp OR 'single-blind studies' OR ('single blind' AND ('studies'/exp OR studies)) OR (('control'/exp OR control) AND group*) OR random* OR sham OR placebo* OR ((singl* OR doubl*) AND adj AND (blind* OR dumm* OR mask*)) OR ((tripl* OR trebl*) AND adj AND (blind* OR dumm* OR mask*)) OR (control* AND adj3 AND ('study'/exp OR study OR 'studies'/exp OR studies OR trial* OR group*)) OR ((nonrandom* OR non) AND random*) OR 'non random*' OR 'quasi random*' OR quasirandom* OR allocated OR ((open AND label OR 'open label') AND adj5 AND ('study'/exp OR study OR 'studies'/exp OR studies OR trial*)) OR ((equivalence OR superiority OR 'non inferiority' OR noninferiority) AND adj3 AND ('study'/exp OR study OR 'studies'/exp OR studies OR trial*)) OR 'pragmatic study' OR (pragmatic AND ('study'/exp OR study)) OR 'pragmatic studies' OR (pragmatic AND ('studies'/exp OR studies)) OR ((pragmatic OR practical) AND adj3 AND trial*) OR ((quasiexperimental OR 'quasi experimental') AND adj3 AND ('study'/exp OR study OR 'studies'/exp OR studies OR trial*)) OR 'phase adj3 adj3' OR (phase AND (iii OR '3') AND adj3 AND ('study'/exp OR study OR 'studies'/exp OR studies OR trial*))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3413936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9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7 OR #8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175824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8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laxative'/exp OR 'intestine preparation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173865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lastRenderedPageBreak/>
              <w:t>#7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bowel preparation':ab,ti OR 'bowel cleansing':ab,ti OR 'bowel evacuant*':ab,ti OR purgative*:ab,ti OR 'bowel preparation solution*':ab,ti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8686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6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4 OR #5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90307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5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colonoscopy'/exp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81467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4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colonoscop*:ab,ti OR 'colonoscopic surgical procedure*':ab,ti OR 'colonoscopic surger*':ab,ti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59931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3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 OR #2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2528513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FFFFFF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2 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'education'/exp OR 'patient education'/exp OR 'teaching'/exp OR 'videorecording'/exp OR 'audiovisual aid'/exp OR 'mobile application'/exp OR 'smartphone'/exp OR 'telemedicine'/exp OR 'text messaging'/exp OR 'internet'/exp OR 'software'/exp OR 'e-mail'/exp</w:t>
            </w:r>
          </w:p>
        </w:tc>
        <w:tc>
          <w:tcPr>
            <w:tcW w:w="0" w:type="auto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2005986</w:t>
            </w:r>
          </w:p>
        </w:tc>
      </w:tr>
      <w:tr w:rsidR="00E733C2" w:rsidRPr="00E733C2" w:rsidTr="00E733C2">
        <w:trPr>
          <w:trHeight w:val="255"/>
        </w:trPr>
        <w:tc>
          <w:tcPr>
            <w:tcW w:w="585" w:type="dxa"/>
            <w:shd w:val="clear" w:color="auto" w:fill="EFEEEE"/>
            <w:tcMar>
              <w:top w:w="60" w:type="dxa"/>
              <w:left w:w="6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#1 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lef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  <w:t>educat*:ab,ti OR workshop*:ab,ti OR 'training program*':ab,ti OR 'educational activit*':ab,ti OR 'literacy program*':ab,ti OR 'training technique*':ab,ti OR 'training technic*':ab,ti OR pedagog*:ab,ti OR 'teaching method*':ab,ti OR 'academic training':ab,ti OR 'training activit*':ab,ti OR 'educational technic*':ab,ti OR 'educational technique*':ab,ti OR 'patient education':ab,ti OR 'education of patients':ab,ti OR pamphlet*:ab,ti OR brochure*:ab,ti OR booklet*:ab,ti OR 'computer assisted instruction*':ab,ti OR 'computerized self instruction program*':ab,ti OR 'computerized programmed instruction*':ab,ti OR 'teaching material*':ab,ti OR 'video recording*':ab,ti OR videorecording*:ab,ti OR 'audiovisual recording*':ab,ti OR 'audiovisual aid*':ab,ti OR 'audio visual aid*':ab,ti OR 'visual aid*':ab,ti OR 'mobile application*':ab,ti OR 'mobile app*':ab,ti OR 'portable electronic app*':ab,ti OR 'portable electronic application*':ab,ti OR 'portable software app*':ab,ti OR 'portable software application*':ab,ti OR smartphone*:ab,ti OR 'smart phone*':ab,ti OR telemedicine:ab,ti OR 'mobile health':ab,ti OR mhealth:ab,ti OR telehealth:ab,ti OR ehealth:ab,ti OR 'text messaging':ab,ti OR texting*:ab,ti OR 'short message service':ab,ti OR 'text message*':ab,ti OR 'world wide web':ab,ti OR internet:ab,ti OR cyberspace:ab,ti OR 'cyber space':ab,ti OR software:ab,ti OR 'computer software':ab,ti OR 'computer program*':ab,ti OR 'software tool*':ab,ti OR 'software engineering':ab,ti OR 'computer applications software*':ab,ti OR 'computer software application*':ab,ti OR 'computer programs':ab,ti OR programming:ab,ti OR 'electronic mail':ab,ti OR email*:ab,ti OR 'e mail*':ab,ti</w:t>
            </w:r>
          </w:p>
        </w:tc>
        <w:tc>
          <w:tcPr>
            <w:tcW w:w="0" w:type="auto"/>
            <w:shd w:val="clear" w:color="auto" w:fill="EFEEEE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:rsidR="00E733C2" w:rsidRPr="00E733C2" w:rsidRDefault="00E733C2" w:rsidP="00E733C2">
            <w:pPr>
              <w:widowControl/>
              <w:spacing w:line="288" w:lineRule="atLeast"/>
              <w:jc w:val="right"/>
              <w:rPr>
                <w:rFonts w:ascii="Open Sans" w:eastAsia="宋体" w:hAnsi="Open Sans" w:cs="宋体"/>
                <w:spacing w:val="2"/>
                <w:kern w:val="0"/>
                <w:sz w:val="18"/>
                <w:szCs w:val="18"/>
              </w:rPr>
            </w:pPr>
            <w:r w:rsidRPr="00E733C2">
              <w:rPr>
                <w:rFonts w:ascii="Open Sans" w:eastAsia="宋体" w:hAnsi="Open Sans" w:cs="宋体"/>
                <w:b/>
                <w:bCs/>
                <w:spacing w:val="2"/>
                <w:kern w:val="0"/>
                <w:sz w:val="18"/>
                <w:szCs w:val="18"/>
              </w:rPr>
              <w:t>1356746</w:t>
            </w:r>
          </w:p>
        </w:tc>
      </w:tr>
    </w:tbl>
    <w:p w:rsidR="00E733C2" w:rsidRPr="00E733C2" w:rsidRDefault="00E733C2" w:rsidP="00E733C2">
      <w:pPr>
        <w:jc w:val="left"/>
        <w:rPr>
          <w:rFonts w:ascii="Times New Roman" w:hAnsi="Times New Roman" w:cs="Times New Roman" w:hint="eastAsia"/>
        </w:rPr>
      </w:pPr>
    </w:p>
    <w:sectPr w:rsidR="00E733C2" w:rsidRPr="00E733C2" w:rsidSect="00E733C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pen Sans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4731"/>
    <w:rsid w:val="00021498"/>
    <w:rsid w:val="000E3D1B"/>
    <w:rsid w:val="001C5F0C"/>
    <w:rsid w:val="002F6F9E"/>
    <w:rsid w:val="005C4731"/>
    <w:rsid w:val="00612FD7"/>
    <w:rsid w:val="00E733C2"/>
    <w:rsid w:val="00F46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D28F96-8854-4CF0-8D96-AFEB7A1FB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C47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E733C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113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9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1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532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6358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5154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223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0</Pages>
  <Words>3708</Words>
  <Characters>21138</Characters>
  <Application>Microsoft Office Word</Application>
  <DocSecurity>0</DocSecurity>
  <Lines>176</Lines>
  <Paragraphs>49</Paragraphs>
  <ScaleCrop>false</ScaleCrop>
  <Company/>
  <LinksUpToDate>false</LinksUpToDate>
  <CharactersWithSpaces>24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3</cp:revision>
  <dcterms:created xsi:type="dcterms:W3CDTF">2020-03-22T15:13:00Z</dcterms:created>
  <dcterms:modified xsi:type="dcterms:W3CDTF">2020-10-13T15:24:00Z</dcterms:modified>
</cp:coreProperties>
</file>